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69227" w14:textId="010C1053" w:rsidR="00EB4DA9" w:rsidRPr="00206F89" w:rsidRDefault="00EB4DA9" w:rsidP="0048500F">
      <w:pPr>
        <w:ind w:left="284" w:hanging="284"/>
        <w:jc w:val="both"/>
      </w:pPr>
      <w:bookmarkStart w:id="0" w:name="_Hlk168993882"/>
      <w:r w:rsidRPr="00015B72">
        <w:rPr>
          <w:rStyle w:val="normaltextrun"/>
          <w:rFonts w:eastAsia="Arial"/>
          <w:b/>
          <w:bCs/>
          <w:color w:val="222222"/>
          <w:shd w:val="clear" w:color="auto" w:fill="FFFFFF"/>
        </w:rPr>
        <w:t>Table S</w:t>
      </w:r>
      <w:r w:rsidR="002F1998">
        <w:rPr>
          <w:rStyle w:val="normaltextrun"/>
          <w:rFonts w:eastAsia="Arial"/>
          <w:b/>
          <w:bCs/>
          <w:color w:val="222222"/>
          <w:shd w:val="clear" w:color="auto" w:fill="FFFFFF"/>
        </w:rPr>
        <w:t>3</w:t>
      </w:r>
      <w:r w:rsidR="00206F89">
        <w:rPr>
          <w:rStyle w:val="normaltextrun"/>
          <w:rFonts w:eastAsia="Arial"/>
          <w:b/>
          <w:bCs/>
          <w:color w:val="222222"/>
          <w:shd w:val="clear" w:color="auto" w:fill="FFFFFF"/>
        </w:rPr>
        <w:t xml:space="preserve"> </w:t>
      </w:r>
      <w:r w:rsidRPr="00206F89">
        <w:t>Demographic characteristics of the children and their carers</w:t>
      </w:r>
    </w:p>
    <w:p w14:paraId="24663B1C" w14:textId="77777777" w:rsidR="0048500F" w:rsidRPr="00015B72" w:rsidRDefault="0048500F" w:rsidP="0048500F">
      <w:pPr>
        <w:ind w:left="284" w:hanging="284"/>
        <w:jc w:val="both"/>
        <w:rPr>
          <w:sz w:val="20"/>
          <w:szCs w:val="20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275"/>
        <w:gridCol w:w="1277"/>
        <w:gridCol w:w="1138"/>
        <w:gridCol w:w="1134"/>
      </w:tblGrid>
      <w:tr w:rsidR="0048500F" w:rsidRPr="00015B72" w14:paraId="10159788" w14:textId="77777777" w:rsidTr="00C419C0">
        <w:tc>
          <w:tcPr>
            <w:tcW w:w="2547" w:type="dxa"/>
            <w:tcBorders>
              <w:bottom w:val="single" w:sz="4" w:space="0" w:color="auto"/>
            </w:tcBorders>
          </w:tcPr>
          <w:p w14:paraId="7331CF8F" w14:textId="77777777" w:rsidR="00EB4DA9" w:rsidRPr="00015B72" w:rsidRDefault="00EB4DA9" w:rsidP="0048500F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58F4A8A5" w14:textId="77777777" w:rsidR="00EB4DA9" w:rsidRPr="00015B72" w:rsidRDefault="00EB4DA9" w:rsidP="0048500F">
            <w:pPr>
              <w:jc w:val="center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Full sample (N=116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3CF699FC" w14:textId="77777777" w:rsidR="00EB4DA9" w:rsidRPr="00015B72" w:rsidRDefault="00EB4DA9" w:rsidP="0048500F">
            <w:pPr>
              <w:jc w:val="center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Nepal (N=67)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</w:tcPr>
          <w:p w14:paraId="5B7E1C6E" w14:textId="77777777" w:rsidR="00EB4DA9" w:rsidRPr="00015B72" w:rsidRDefault="00EB4DA9" w:rsidP="0048500F">
            <w:pPr>
              <w:jc w:val="center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Indonesia (N=49)</w:t>
            </w:r>
          </w:p>
        </w:tc>
      </w:tr>
      <w:tr w:rsidR="0048500F" w:rsidRPr="00015B72" w14:paraId="56C576A8" w14:textId="77777777" w:rsidTr="00C419C0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276301A4" w14:textId="77777777" w:rsidR="00EB4DA9" w:rsidRPr="00015B72" w:rsidRDefault="00EB4DA9" w:rsidP="0048500F">
            <w:pPr>
              <w:jc w:val="both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CHILDRE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1C42C420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486AC768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nil"/>
            </w:tcBorders>
          </w:tcPr>
          <w:p w14:paraId="4370BB12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105878" w:rsidRPr="00015B72" w14:paraId="4C50464E" w14:textId="77777777" w:rsidTr="00C419C0">
        <w:tc>
          <w:tcPr>
            <w:tcW w:w="2547" w:type="dxa"/>
            <w:tcBorders>
              <w:top w:val="nil"/>
            </w:tcBorders>
          </w:tcPr>
          <w:p w14:paraId="695E5F14" w14:textId="067FA6BA" w:rsidR="00105878" w:rsidRPr="00015B72" w:rsidRDefault="00105878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Gender: Male N (%)</w:t>
            </w:r>
          </w:p>
        </w:tc>
        <w:tc>
          <w:tcPr>
            <w:tcW w:w="2410" w:type="dxa"/>
            <w:gridSpan w:val="2"/>
            <w:tcBorders>
              <w:top w:val="nil"/>
            </w:tcBorders>
          </w:tcPr>
          <w:p w14:paraId="64727BF3" w14:textId="6A76EEDA" w:rsidR="00105878" w:rsidRPr="00015B72" w:rsidRDefault="00105878" w:rsidP="00C419C0">
            <w:pPr>
              <w:ind w:right="34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62 (53.4)</w:t>
            </w:r>
          </w:p>
        </w:tc>
        <w:tc>
          <w:tcPr>
            <w:tcW w:w="2552" w:type="dxa"/>
            <w:gridSpan w:val="2"/>
            <w:tcBorders>
              <w:top w:val="nil"/>
            </w:tcBorders>
          </w:tcPr>
          <w:p w14:paraId="1709F285" w14:textId="2865C339" w:rsidR="00105878" w:rsidRPr="00015B72" w:rsidRDefault="00105878" w:rsidP="00C419C0">
            <w:pPr>
              <w:ind w:right="34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7 (55.2)</w:t>
            </w:r>
          </w:p>
        </w:tc>
        <w:tc>
          <w:tcPr>
            <w:tcW w:w="2272" w:type="dxa"/>
            <w:gridSpan w:val="2"/>
            <w:tcBorders>
              <w:top w:val="nil"/>
            </w:tcBorders>
          </w:tcPr>
          <w:p w14:paraId="73A9989A" w14:textId="3470F4B4" w:rsidR="00105878" w:rsidRPr="00015B72" w:rsidRDefault="00105878" w:rsidP="00C419C0">
            <w:pPr>
              <w:ind w:right="34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5 (51.0)</w:t>
            </w:r>
          </w:p>
        </w:tc>
      </w:tr>
      <w:tr w:rsidR="0048500F" w:rsidRPr="00015B72" w14:paraId="2DF53EF1" w14:textId="77777777" w:rsidTr="00C419C0">
        <w:tc>
          <w:tcPr>
            <w:tcW w:w="2547" w:type="dxa"/>
            <w:tcBorders>
              <w:bottom w:val="single" w:sz="4" w:space="0" w:color="auto"/>
            </w:tcBorders>
          </w:tcPr>
          <w:p w14:paraId="084CCC35" w14:textId="3636B0C7" w:rsidR="0048500F" w:rsidRPr="00015B72" w:rsidRDefault="0048500F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Age: Mean (SD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542BDA9" w14:textId="5C19B6B0" w:rsidR="0048500F" w:rsidRPr="00015B72" w:rsidRDefault="0048500F" w:rsidP="00C419C0">
            <w:pPr>
              <w:ind w:right="34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9.63 (1.67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C72BCE8" w14:textId="61825D65" w:rsidR="0048500F" w:rsidRPr="00015B72" w:rsidRDefault="0048500F" w:rsidP="00C419C0">
            <w:pPr>
              <w:ind w:right="34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9.75 (1.71)</w:t>
            </w:r>
          </w:p>
        </w:tc>
        <w:tc>
          <w:tcPr>
            <w:tcW w:w="2272" w:type="dxa"/>
            <w:gridSpan w:val="2"/>
            <w:tcBorders>
              <w:bottom w:val="single" w:sz="4" w:space="0" w:color="auto"/>
            </w:tcBorders>
          </w:tcPr>
          <w:p w14:paraId="08C5F92F" w14:textId="6145D543" w:rsidR="0048500F" w:rsidRPr="00015B72" w:rsidRDefault="0048500F" w:rsidP="00C419C0">
            <w:pPr>
              <w:ind w:right="34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9.46 (1.60)</w:t>
            </w:r>
          </w:p>
        </w:tc>
      </w:tr>
      <w:tr w:rsidR="0048500F" w:rsidRPr="00015B72" w14:paraId="0FC33225" w14:textId="77777777" w:rsidTr="00C419C0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1FAE45DB" w14:textId="77777777" w:rsidR="00EB4DA9" w:rsidRPr="00015B72" w:rsidRDefault="00EB4DA9" w:rsidP="0048500F">
            <w:pPr>
              <w:jc w:val="both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BBAA371" w14:textId="77777777" w:rsidR="00EB4DA9" w:rsidRPr="00015B72" w:rsidRDefault="00EB4DA9" w:rsidP="0048500F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rer1</w:t>
            </w:r>
            <w:r w:rsidRPr="00015B7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1D31CB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rer2</w:t>
            </w:r>
            <w:r w:rsidRPr="00015B7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50C0971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rer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9D325F1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rer2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64636BFC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rer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328FCB" w14:textId="77777777" w:rsidR="00EB4DA9" w:rsidRPr="00015B72" w:rsidRDefault="00EB4DA9" w:rsidP="0048500F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rer2</w:t>
            </w:r>
          </w:p>
        </w:tc>
      </w:tr>
      <w:tr w:rsidR="0048500F" w:rsidRPr="00015B72" w14:paraId="43C266E3" w14:textId="77777777" w:rsidTr="00C419C0">
        <w:tc>
          <w:tcPr>
            <w:tcW w:w="2547" w:type="dxa"/>
            <w:tcBorders>
              <w:top w:val="nil"/>
            </w:tcBorders>
          </w:tcPr>
          <w:p w14:paraId="4E676F49" w14:textId="644700C5" w:rsidR="0048500F" w:rsidRPr="00015B72" w:rsidRDefault="0048500F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Gender: Male N (%)</w:t>
            </w:r>
          </w:p>
        </w:tc>
        <w:tc>
          <w:tcPr>
            <w:tcW w:w="1276" w:type="dxa"/>
            <w:tcBorders>
              <w:top w:val="nil"/>
            </w:tcBorders>
          </w:tcPr>
          <w:p w14:paraId="7125260C" w14:textId="1A7AE665" w:rsidR="0048500F" w:rsidRPr="00015B72" w:rsidRDefault="0048500F" w:rsidP="00105878">
            <w:pPr>
              <w:ind w:right="47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9 (33.6)</w:t>
            </w:r>
          </w:p>
        </w:tc>
        <w:tc>
          <w:tcPr>
            <w:tcW w:w="1134" w:type="dxa"/>
            <w:tcBorders>
              <w:top w:val="nil"/>
            </w:tcBorders>
          </w:tcPr>
          <w:p w14:paraId="39319518" w14:textId="77E57D57" w:rsidR="0048500F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77 (66.4)</w:t>
            </w:r>
          </w:p>
        </w:tc>
        <w:tc>
          <w:tcPr>
            <w:tcW w:w="1275" w:type="dxa"/>
            <w:tcBorders>
              <w:top w:val="nil"/>
            </w:tcBorders>
          </w:tcPr>
          <w:p w14:paraId="3E318193" w14:textId="3A066BD7" w:rsidR="0048500F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32 (47.8)</w:t>
            </w:r>
          </w:p>
        </w:tc>
        <w:tc>
          <w:tcPr>
            <w:tcW w:w="1277" w:type="dxa"/>
            <w:tcBorders>
              <w:top w:val="nil"/>
            </w:tcBorders>
          </w:tcPr>
          <w:p w14:paraId="0C44C5AA" w14:textId="2363ED0D" w:rsidR="0048500F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5 (52.2)</w:t>
            </w:r>
          </w:p>
        </w:tc>
        <w:tc>
          <w:tcPr>
            <w:tcW w:w="1138" w:type="dxa"/>
            <w:tcBorders>
              <w:top w:val="nil"/>
            </w:tcBorders>
          </w:tcPr>
          <w:p w14:paraId="455FB564" w14:textId="4B89CC4F" w:rsidR="0048500F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7 (14.3) </w:t>
            </w:r>
          </w:p>
        </w:tc>
        <w:tc>
          <w:tcPr>
            <w:tcW w:w="1134" w:type="dxa"/>
            <w:tcBorders>
              <w:top w:val="nil"/>
            </w:tcBorders>
          </w:tcPr>
          <w:p w14:paraId="03BEA4BC" w14:textId="006FE292" w:rsidR="0048500F" w:rsidRPr="00015B72" w:rsidRDefault="0048500F" w:rsidP="00105878">
            <w:pPr>
              <w:ind w:right="22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42 (85.7) </w:t>
            </w:r>
          </w:p>
        </w:tc>
      </w:tr>
      <w:tr w:rsidR="0048500F" w:rsidRPr="00015B72" w14:paraId="29FD6ADE" w14:textId="77777777" w:rsidTr="00C419C0">
        <w:tc>
          <w:tcPr>
            <w:tcW w:w="2547" w:type="dxa"/>
            <w:tcBorders>
              <w:bottom w:val="single" w:sz="4" w:space="0" w:color="auto"/>
            </w:tcBorders>
          </w:tcPr>
          <w:p w14:paraId="27877F94" w14:textId="277E374C" w:rsidR="00EB4DA9" w:rsidRPr="00015B72" w:rsidRDefault="0048500F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Age: 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362750" w14:textId="2D1CD713" w:rsidR="00EB4DA9" w:rsidRPr="00015B72" w:rsidRDefault="0048500F" w:rsidP="00105878">
            <w:pPr>
              <w:ind w:right="47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5.3 (7.7</w:t>
            </w:r>
            <w:r w:rsidR="00105878" w:rsidRPr="00015B72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8ED3AB" w14:textId="47F1EB48" w:rsidR="00EB4DA9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8.2 (6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5B3C63" w14:textId="332457B3" w:rsidR="00EB4DA9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2.9 (8.1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D285FC7" w14:textId="52DE74BB" w:rsidR="00EB4DA9" w:rsidRPr="00015B72" w:rsidRDefault="0048500F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6.1 (6.7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0EF4FDF" w14:textId="66703D5F" w:rsidR="00EB4DA9" w:rsidRPr="00015B72" w:rsidRDefault="0048500F" w:rsidP="00C419C0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38.4 </w:t>
            </w:r>
            <w:r w:rsidR="00C419C0">
              <w:rPr>
                <w:sz w:val="20"/>
                <w:szCs w:val="20"/>
              </w:rPr>
              <w:t>(</w:t>
            </w:r>
            <w:r w:rsidRPr="00015B72">
              <w:rPr>
                <w:sz w:val="20"/>
                <w:szCs w:val="20"/>
              </w:rPr>
              <w:t>5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D82483" w14:textId="609834B9" w:rsidR="00EB4DA9" w:rsidRPr="00015B72" w:rsidRDefault="0048500F" w:rsidP="00105878">
            <w:pPr>
              <w:ind w:right="22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0.4 (5.7)</w:t>
            </w:r>
          </w:p>
        </w:tc>
      </w:tr>
      <w:tr w:rsidR="0048500F" w:rsidRPr="00015B72" w14:paraId="33443989" w14:textId="77777777" w:rsidTr="00C419C0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BC6CFAD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(Nepali) Caste</w:t>
            </w:r>
            <w:r w:rsidRPr="00015B72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1A03E1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139505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448C930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75B37B1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71744183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0231FB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52A6F080" w14:textId="77777777" w:rsidTr="00C419C0">
        <w:tc>
          <w:tcPr>
            <w:tcW w:w="2547" w:type="dxa"/>
            <w:tcBorders>
              <w:top w:val="nil"/>
              <w:bottom w:val="nil"/>
            </w:tcBorders>
          </w:tcPr>
          <w:p w14:paraId="5B5FFDF5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Upper cas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E7AE5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DD6355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3879EF" w14:textId="66CA97B5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4 (35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FAABFA9" w14:textId="052AE262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2 (32.8)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74877734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F50AAB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38C84765" w14:textId="77777777" w:rsidTr="00C419C0">
        <w:tc>
          <w:tcPr>
            <w:tcW w:w="2547" w:type="dxa"/>
            <w:tcBorders>
              <w:top w:val="nil"/>
            </w:tcBorders>
          </w:tcPr>
          <w:p w14:paraId="6965490C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Relatively advantaged Janajati</w:t>
            </w:r>
          </w:p>
        </w:tc>
        <w:tc>
          <w:tcPr>
            <w:tcW w:w="1276" w:type="dxa"/>
            <w:tcBorders>
              <w:top w:val="nil"/>
            </w:tcBorders>
          </w:tcPr>
          <w:p w14:paraId="6DB0366F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C2541CE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C5A2A84" w14:textId="593B8518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8 (26.9)</w:t>
            </w:r>
          </w:p>
        </w:tc>
        <w:tc>
          <w:tcPr>
            <w:tcW w:w="1277" w:type="dxa"/>
            <w:tcBorders>
              <w:top w:val="nil"/>
            </w:tcBorders>
          </w:tcPr>
          <w:p w14:paraId="0A1DEA04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2 (17.9)</w:t>
            </w:r>
          </w:p>
        </w:tc>
        <w:tc>
          <w:tcPr>
            <w:tcW w:w="1138" w:type="dxa"/>
            <w:tcBorders>
              <w:top w:val="nil"/>
            </w:tcBorders>
          </w:tcPr>
          <w:p w14:paraId="38A749AF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4C29B31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78DA80ED" w14:textId="77777777" w:rsidTr="00C419C0">
        <w:tc>
          <w:tcPr>
            <w:tcW w:w="2547" w:type="dxa"/>
          </w:tcPr>
          <w:p w14:paraId="7667C80D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Disadvantages Janajati</w:t>
            </w:r>
          </w:p>
        </w:tc>
        <w:tc>
          <w:tcPr>
            <w:tcW w:w="1276" w:type="dxa"/>
          </w:tcPr>
          <w:p w14:paraId="06729D2D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0483F6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647728C" w14:textId="5B6DCC19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2 (17.9)</w:t>
            </w:r>
          </w:p>
        </w:tc>
        <w:tc>
          <w:tcPr>
            <w:tcW w:w="1277" w:type="dxa"/>
          </w:tcPr>
          <w:p w14:paraId="1E023A35" w14:textId="1E3BC7E1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9 (13.4)</w:t>
            </w:r>
          </w:p>
        </w:tc>
        <w:tc>
          <w:tcPr>
            <w:tcW w:w="1138" w:type="dxa"/>
          </w:tcPr>
          <w:p w14:paraId="567FB275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BEE1CF9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468CF03F" w14:textId="77777777" w:rsidTr="00C419C0">
        <w:tc>
          <w:tcPr>
            <w:tcW w:w="2547" w:type="dxa"/>
          </w:tcPr>
          <w:p w14:paraId="719109B1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Disadvantaged Non-Dalit Janajati</w:t>
            </w:r>
          </w:p>
        </w:tc>
        <w:tc>
          <w:tcPr>
            <w:tcW w:w="1276" w:type="dxa"/>
          </w:tcPr>
          <w:p w14:paraId="642DC668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216E67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C955177" w14:textId="766FD2AF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277" w:type="dxa"/>
          </w:tcPr>
          <w:p w14:paraId="67631938" w14:textId="3AF27C82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138" w:type="dxa"/>
          </w:tcPr>
          <w:p w14:paraId="5FCB7520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59292A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085B2661" w14:textId="77777777" w:rsidTr="00C419C0">
        <w:tc>
          <w:tcPr>
            <w:tcW w:w="2547" w:type="dxa"/>
          </w:tcPr>
          <w:p w14:paraId="27E97F60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Religious Minority</w:t>
            </w:r>
          </w:p>
        </w:tc>
        <w:tc>
          <w:tcPr>
            <w:tcW w:w="1276" w:type="dxa"/>
          </w:tcPr>
          <w:p w14:paraId="43C83B39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394E022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1675DCE" w14:textId="039F67AA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4.48)</w:t>
            </w:r>
          </w:p>
        </w:tc>
        <w:tc>
          <w:tcPr>
            <w:tcW w:w="1277" w:type="dxa"/>
          </w:tcPr>
          <w:p w14:paraId="65867F93" w14:textId="15588F78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5.97)</w:t>
            </w:r>
          </w:p>
        </w:tc>
        <w:tc>
          <w:tcPr>
            <w:tcW w:w="1138" w:type="dxa"/>
          </w:tcPr>
          <w:p w14:paraId="73D91F23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8C81C4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12EB4632" w14:textId="77777777" w:rsidTr="00C419C0">
        <w:tc>
          <w:tcPr>
            <w:tcW w:w="2547" w:type="dxa"/>
          </w:tcPr>
          <w:p w14:paraId="2BDC198D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Dalit</w:t>
            </w:r>
          </w:p>
        </w:tc>
        <w:tc>
          <w:tcPr>
            <w:tcW w:w="1276" w:type="dxa"/>
          </w:tcPr>
          <w:p w14:paraId="35CD068C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580F7E9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FB37153" w14:textId="0184B69B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6 (8.96)</w:t>
            </w:r>
          </w:p>
        </w:tc>
        <w:tc>
          <w:tcPr>
            <w:tcW w:w="1277" w:type="dxa"/>
          </w:tcPr>
          <w:p w14:paraId="720F4229" w14:textId="5B5DFAC6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6 (8.96)</w:t>
            </w:r>
          </w:p>
        </w:tc>
        <w:tc>
          <w:tcPr>
            <w:tcW w:w="1138" w:type="dxa"/>
          </w:tcPr>
          <w:p w14:paraId="4E6A03E6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2462B3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01B791DD" w14:textId="77777777" w:rsidTr="00C419C0">
        <w:tc>
          <w:tcPr>
            <w:tcW w:w="2547" w:type="dxa"/>
          </w:tcPr>
          <w:p w14:paraId="66F0A57B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Prefer not to say</w:t>
            </w:r>
          </w:p>
        </w:tc>
        <w:tc>
          <w:tcPr>
            <w:tcW w:w="1276" w:type="dxa"/>
          </w:tcPr>
          <w:p w14:paraId="39095E2A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6E3C1D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B04E99F" w14:textId="3F6A6D0D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277" w:type="dxa"/>
          </w:tcPr>
          <w:p w14:paraId="26833E5F" w14:textId="70E658F9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8" w:type="dxa"/>
          </w:tcPr>
          <w:p w14:paraId="13FC928A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8E6B4F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15736D8A" w14:textId="77777777" w:rsidTr="00C419C0">
        <w:tc>
          <w:tcPr>
            <w:tcW w:w="2547" w:type="dxa"/>
            <w:tcBorders>
              <w:bottom w:val="single" w:sz="4" w:space="0" w:color="auto"/>
            </w:tcBorders>
          </w:tcPr>
          <w:p w14:paraId="7A638ECB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o r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69F4D6" w14:textId="77777777" w:rsidR="00EB4DA9" w:rsidRPr="00015B72" w:rsidRDefault="00EB4DA9" w:rsidP="00105878">
            <w:pPr>
              <w:ind w:right="47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E2A6A8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2070F8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C9AB056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2 (17.9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56BAFB4" w14:textId="77777777" w:rsidR="00EB4DA9" w:rsidRPr="00015B72" w:rsidRDefault="00EB4DA9" w:rsidP="0010587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406BC6" w14:textId="77777777" w:rsidR="00EB4DA9" w:rsidRPr="00015B72" w:rsidRDefault="00EB4DA9" w:rsidP="00105878">
            <w:pPr>
              <w:ind w:right="22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4E9562AA" w14:textId="77777777" w:rsidTr="00C419C0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083DFC1C" w14:textId="59D12A52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Religion</w:t>
            </w:r>
            <w:r w:rsidRPr="00015B72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015B72">
              <w:rPr>
                <w:b/>
                <w:bCs/>
                <w:sz w:val="20"/>
                <w:szCs w:val="20"/>
              </w:rPr>
              <w:t xml:space="preserve"> </w:t>
            </w:r>
            <w:r w:rsidRPr="00015B72">
              <w:rPr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FD81C2" w14:textId="77777777" w:rsidR="00EB4DA9" w:rsidRPr="00015B72" w:rsidRDefault="00EB4DA9" w:rsidP="0048500F">
            <w:pPr>
              <w:ind w:right="47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67C32C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BB744B5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0D37F71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1CCCC18F" w14:textId="77777777" w:rsidR="00EB4DA9" w:rsidRPr="00015B72" w:rsidRDefault="00EB4DA9" w:rsidP="0048500F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2A4491" w14:textId="77777777" w:rsidR="00EB4DA9" w:rsidRPr="00015B72" w:rsidRDefault="00EB4DA9" w:rsidP="0048500F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</w:t>
            </w:r>
          </w:p>
        </w:tc>
      </w:tr>
      <w:tr w:rsidR="0048500F" w:rsidRPr="00015B72" w14:paraId="37A606E2" w14:textId="77777777" w:rsidTr="00C419C0">
        <w:tc>
          <w:tcPr>
            <w:tcW w:w="2547" w:type="dxa"/>
            <w:tcBorders>
              <w:top w:val="nil"/>
            </w:tcBorders>
          </w:tcPr>
          <w:p w14:paraId="53F6F47D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Muslim</w:t>
            </w:r>
          </w:p>
        </w:tc>
        <w:tc>
          <w:tcPr>
            <w:tcW w:w="1276" w:type="dxa"/>
            <w:tcBorders>
              <w:top w:val="nil"/>
            </w:tcBorders>
          </w:tcPr>
          <w:p w14:paraId="440E4C5B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0 (43.1)</w:t>
            </w:r>
          </w:p>
        </w:tc>
        <w:tc>
          <w:tcPr>
            <w:tcW w:w="1134" w:type="dxa"/>
            <w:tcBorders>
              <w:top w:val="nil"/>
            </w:tcBorders>
          </w:tcPr>
          <w:p w14:paraId="73941CF1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7 (40.5)</w:t>
            </w:r>
          </w:p>
        </w:tc>
        <w:tc>
          <w:tcPr>
            <w:tcW w:w="1275" w:type="dxa"/>
            <w:tcBorders>
              <w:top w:val="nil"/>
            </w:tcBorders>
          </w:tcPr>
          <w:p w14:paraId="14273A3F" w14:textId="4FF02CB6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277" w:type="dxa"/>
            <w:tcBorders>
              <w:top w:val="nil"/>
            </w:tcBorders>
          </w:tcPr>
          <w:p w14:paraId="3FF23D8E" w14:textId="4BF01D74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4.48)</w:t>
            </w:r>
          </w:p>
        </w:tc>
        <w:tc>
          <w:tcPr>
            <w:tcW w:w="1138" w:type="dxa"/>
            <w:tcBorders>
              <w:top w:val="nil"/>
            </w:tcBorders>
          </w:tcPr>
          <w:p w14:paraId="4B30530B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8 (97.9)</w:t>
            </w:r>
          </w:p>
        </w:tc>
        <w:tc>
          <w:tcPr>
            <w:tcW w:w="1134" w:type="dxa"/>
            <w:tcBorders>
              <w:top w:val="nil"/>
            </w:tcBorders>
          </w:tcPr>
          <w:p w14:paraId="17EE9A66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4 (89.8)</w:t>
            </w:r>
          </w:p>
        </w:tc>
      </w:tr>
      <w:tr w:rsidR="0048500F" w:rsidRPr="00015B72" w14:paraId="52ACCA10" w14:textId="77777777" w:rsidTr="00C419C0">
        <w:tc>
          <w:tcPr>
            <w:tcW w:w="2547" w:type="dxa"/>
          </w:tcPr>
          <w:p w14:paraId="7762DF0B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Hindu</w:t>
            </w:r>
          </w:p>
        </w:tc>
        <w:tc>
          <w:tcPr>
            <w:tcW w:w="1276" w:type="dxa"/>
          </w:tcPr>
          <w:p w14:paraId="2713AC1F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4 (46.6)</w:t>
            </w:r>
          </w:p>
        </w:tc>
        <w:tc>
          <w:tcPr>
            <w:tcW w:w="1134" w:type="dxa"/>
          </w:tcPr>
          <w:p w14:paraId="38BEF64E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4 (37.9)</w:t>
            </w:r>
          </w:p>
        </w:tc>
        <w:tc>
          <w:tcPr>
            <w:tcW w:w="1275" w:type="dxa"/>
          </w:tcPr>
          <w:p w14:paraId="10FBEE66" w14:textId="55A6D51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4 (80.6)</w:t>
            </w:r>
          </w:p>
        </w:tc>
        <w:tc>
          <w:tcPr>
            <w:tcW w:w="1277" w:type="dxa"/>
          </w:tcPr>
          <w:p w14:paraId="2BF56D49" w14:textId="7C49A70C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4 (65.7)</w:t>
            </w:r>
          </w:p>
        </w:tc>
        <w:tc>
          <w:tcPr>
            <w:tcW w:w="1138" w:type="dxa"/>
          </w:tcPr>
          <w:p w14:paraId="016E6623" w14:textId="309A7371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0350ED50" w14:textId="304B8819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</w:tr>
      <w:tr w:rsidR="0048500F" w:rsidRPr="00015B72" w14:paraId="6A6130EF" w14:textId="77777777" w:rsidTr="00C419C0">
        <w:tc>
          <w:tcPr>
            <w:tcW w:w="2547" w:type="dxa"/>
          </w:tcPr>
          <w:p w14:paraId="49D0AF66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Buddhist</w:t>
            </w:r>
          </w:p>
        </w:tc>
        <w:tc>
          <w:tcPr>
            <w:tcW w:w="1276" w:type="dxa"/>
          </w:tcPr>
          <w:p w14:paraId="65E5B6A4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3.45)</w:t>
            </w:r>
          </w:p>
        </w:tc>
        <w:tc>
          <w:tcPr>
            <w:tcW w:w="1134" w:type="dxa"/>
          </w:tcPr>
          <w:p w14:paraId="389CA292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0.86)</w:t>
            </w:r>
          </w:p>
        </w:tc>
        <w:tc>
          <w:tcPr>
            <w:tcW w:w="1275" w:type="dxa"/>
          </w:tcPr>
          <w:p w14:paraId="6C159194" w14:textId="5CB0FCF3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5.97)</w:t>
            </w:r>
          </w:p>
        </w:tc>
        <w:tc>
          <w:tcPr>
            <w:tcW w:w="1277" w:type="dxa"/>
          </w:tcPr>
          <w:p w14:paraId="127ED31B" w14:textId="0CE4D644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138" w:type="dxa"/>
          </w:tcPr>
          <w:p w14:paraId="26755B7F" w14:textId="41FC95F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7F43E2D0" w14:textId="121205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</w:tr>
      <w:tr w:rsidR="0048500F" w:rsidRPr="00015B72" w14:paraId="41FFC639" w14:textId="77777777" w:rsidTr="00C419C0">
        <w:tc>
          <w:tcPr>
            <w:tcW w:w="2547" w:type="dxa"/>
          </w:tcPr>
          <w:p w14:paraId="2D9F25E7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hristian</w:t>
            </w:r>
          </w:p>
        </w:tc>
        <w:tc>
          <w:tcPr>
            <w:tcW w:w="1276" w:type="dxa"/>
          </w:tcPr>
          <w:p w14:paraId="4D7DEA08" w14:textId="629E1CFA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6 (5.17)</w:t>
            </w:r>
            <w:r w:rsidRPr="00C419C0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</w:tcPr>
          <w:p w14:paraId="728809F2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4.31)</w:t>
            </w:r>
          </w:p>
        </w:tc>
        <w:tc>
          <w:tcPr>
            <w:tcW w:w="1275" w:type="dxa"/>
          </w:tcPr>
          <w:p w14:paraId="67F28F55" w14:textId="58686CD0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7.46)</w:t>
            </w:r>
          </w:p>
        </w:tc>
        <w:tc>
          <w:tcPr>
            <w:tcW w:w="1277" w:type="dxa"/>
          </w:tcPr>
          <w:p w14:paraId="5F71AAFC" w14:textId="39234573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4.48)</w:t>
            </w:r>
          </w:p>
        </w:tc>
        <w:tc>
          <w:tcPr>
            <w:tcW w:w="1138" w:type="dxa"/>
          </w:tcPr>
          <w:p w14:paraId="26B97019" w14:textId="192C171C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30E2DCC" w14:textId="4B7F47D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</w:tr>
      <w:tr w:rsidR="0048500F" w:rsidRPr="00015B72" w14:paraId="4859C355" w14:textId="77777777" w:rsidTr="00C419C0">
        <w:tc>
          <w:tcPr>
            <w:tcW w:w="2547" w:type="dxa"/>
          </w:tcPr>
          <w:p w14:paraId="0C644DC1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atholic</w:t>
            </w:r>
          </w:p>
        </w:tc>
        <w:tc>
          <w:tcPr>
            <w:tcW w:w="1276" w:type="dxa"/>
          </w:tcPr>
          <w:p w14:paraId="7F079ECE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62643FCB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3AF02B6F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277" w:type="dxa"/>
          </w:tcPr>
          <w:p w14:paraId="2ABF0F40" w14:textId="6CF3E58F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138" w:type="dxa"/>
          </w:tcPr>
          <w:p w14:paraId="7EB8E07D" w14:textId="63BA92B6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15891E3D" w14:textId="079B4263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</w:tr>
      <w:tr w:rsidR="0048500F" w:rsidRPr="00015B72" w14:paraId="0CBBC893" w14:textId="77777777" w:rsidTr="00C419C0">
        <w:tc>
          <w:tcPr>
            <w:tcW w:w="2547" w:type="dxa"/>
          </w:tcPr>
          <w:p w14:paraId="36A75E0F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Protestant</w:t>
            </w:r>
          </w:p>
        </w:tc>
        <w:tc>
          <w:tcPr>
            <w:tcW w:w="1276" w:type="dxa"/>
          </w:tcPr>
          <w:p w14:paraId="4DD0388B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8161732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1284A5D2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277" w:type="dxa"/>
          </w:tcPr>
          <w:p w14:paraId="05DA15CD" w14:textId="6A4E8383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138" w:type="dxa"/>
          </w:tcPr>
          <w:p w14:paraId="1A8308E8" w14:textId="6118379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</w:t>
            </w:r>
            <w:r w:rsidR="003A7094" w:rsidRPr="00015B72">
              <w:rPr>
                <w:sz w:val="20"/>
                <w:szCs w:val="20"/>
                <w:vertAlign w:val="superscript"/>
              </w:rPr>
              <w:t>4</w:t>
            </w:r>
            <w:r w:rsidRPr="00015B72">
              <w:rPr>
                <w:sz w:val="20"/>
                <w:szCs w:val="20"/>
              </w:rPr>
              <w:t xml:space="preserve"> (2.04)</w:t>
            </w:r>
          </w:p>
        </w:tc>
        <w:tc>
          <w:tcPr>
            <w:tcW w:w="1134" w:type="dxa"/>
          </w:tcPr>
          <w:p w14:paraId="2FF95EEF" w14:textId="7919977C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</w:tr>
      <w:tr w:rsidR="0048500F" w:rsidRPr="00015B72" w14:paraId="42217D2C" w14:textId="77777777" w:rsidTr="00C419C0">
        <w:tc>
          <w:tcPr>
            <w:tcW w:w="2547" w:type="dxa"/>
          </w:tcPr>
          <w:p w14:paraId="1B0A6966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Kirat</w:t>
            </w:r>
          </w:p>
        </w:tc>
        <w:tc>
          <w:tcPr>
            <w:tcW w:w="1276" w:type="dxa"/>
          </w:tcPr>
          <w:p w14:paraId="797A3828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0.86)</w:t>
            </w:r>
          </w:p>
        </w:tc>
        <w:tc>
          <w:tcPr>
            <w:tcW w:w="1134" w:type="dxa"/>
          </w:tcPr>
          <w:p w14:paraId="60C94905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0.86)</w:t>
            </w:r>
          </w:p>
        </w:tc>
        <w:tc>
          <w:tcPr>
            <w:tcW w:w="1275" w:type="dxa"/>
          </w:tcPr>
          <w:p w14:paraId="250333A3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277" w:type="dxa"/>
          </w:tcPr>
          <w:p w14:paraId="06E0C07F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138" w:type="dxa"/>
          </w:tcPr>
          <w:p w14:paraId="7745782A" w14:textId="65D56502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F1FCDA8" w14:textId="4690EC65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/a</w:t>
            </w:r>
          </w:p>
        </w:tc>
      </w:tr>
      <w:tr w:rsidR="0048500F" w:rsidRPr="00015B72" w14:paraId="2E03DABB" w14:textId="77777777" w:rsidTr="00C419C0">
        <w:tc>
          <w:tcPr>
            <w:tcW w:w="2547" w:type="dxa"/>
          </w:tcPr>
          <w:p w14:paraId="19CBE458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Prefer not to say</w:t>
            </w:r>
          </w:p>
        </w:tc>
        <w:tc>
          <w:tcPr>
            <w:tcW w:w="1276" w:type="dxa"/>
          </w:tcPr>
          <w:p w14:paraId="3E03B1E6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2ECCABA8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7CE22378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277" w:type="dxa"/>
          </w:tcPr>
          <w:p w14:paraId="0A77B1D3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8" w:type="dxa"/>
          </w:tcPr>
          <w:p w14:paraId="2CEDAF9D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3576EA36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</w:tr>
      <w:tr w:rsidR="0048500F" w:rsidRPr="00015B72" w14:paraId="1ADE5FE0" w14:textId="77777777" w:rsidTr="00C419C0">
        <w:tc>
          <w:tcPr>
            <w:tcW w:w="2547" w:type="dxa"/>
            <w:tcBorders>
              <w:bottom w:val="single" w:sz="4" w:space="0" w:color="auto"/>
            </w:tcBorders>
          </w:tcPr>
          <w:p w14:paraId="64EB0BDA" w14:textId="77777777" w:rsidR="00EB4DA9" w:rsidRPr="00015B72" w:rsidRDefault="00EB4DA9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o r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3294D2" w14:textId="77777777" w:rsidR="00EB4DA9" w:rsidRPr="00015B72" w:rsidRDefault="00EB4DA9" w:rsidP="00C419C0">
            <w:pPr>
              <w:ind w:right="4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0.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8401F9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8 (15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4C8472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8820532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3 (19.4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F0E2BB3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AF5862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10.2)</w:t>
            </w:r>
          </w:p>
        </w:tc>
      </w:tr>
      <w:tr w:rsidR="0048500F" w:rsidRPr="00015B72" w14:paraId="04CAB822" w14:textId="77777777" w:rsidTr="00C419C0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24A9E72D" w14:textId="77777777" w:rsidR="00105878" w:rsidRPr="00015B72" w:rsidRDefault="00EB4DA9" w:rsidP="00105878">
            <w:pPr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Education level of carers</w:t>
            </w:r>
          </w:p>
          <w:p w14:paraId="6010D7A9" w14:textId="32DB5DCA" w:rsidR="00EB4DA9" w:rsidRPr="00015B72" w:rsidRDefault="00EB4DA9" w:rsidP="00105878">
            <w:pPr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2E4C95" w14:textId="77777777" w:rsidR="00EB4DA9" w:rsidRPr="00015B72" w:rsidRDefault="00EB4DA9" w:rsidP="00105878">
            <w:pPr>
              <w:ind w:right="47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3CAFF7" w14:textId="77777777" w:rsidR="00EB4DA9" w:rsidRPr="00015B72" w:rsidRDefault="00EB4DA9" w:rsidP="001058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B378DA4" w14:textId="77777777" w:rsidR="00EB4DA9" w:rsidRPr="00015B72" w:rsidRDefault="00EB4DA9" w:rsidP="001058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D41BC00" w14:textId="77777777" w:rsidR="00EB4DA9" w:rsidRPr="00015B72" w:rsidRDefault="00EB4DA9" w:rsidP="001058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7DD6035E" w14:textId="77777777" w:rsidR="00EB4DA9" w:rsidRPr="00015B72" w:rsidRDefault="00EB4DA9" w:rsidP="001058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4C3645" w14:textId="77777777" w:rsidR="00EB4DA9" w:rsidRPr="00015B72" w:rsidRDefault="00EB4DA9" w:rsidP="00105878">
            <w:pPr>
              <w:ind w:right="22"/>
              <w:jc w:val="center"/>
              <w:rPr>
                <w:sz w:val="20"/>
                <w:szCs w:val="20"/>
              </w:rPr>
            </w:pPr>
          </w:p>
        </w:tc>
      </w:tr>
      <w:tr w:rsidR="0048500F" w:rsidRPr="00015B72" w14:paraId="70E804B2" w14:textId="77777777" w:rsidTr="00C419C0">
        <w:tc>
          <w:tcPr>
            <w:tcW w:w="2547" w:type="dxa"/>
            <w:tcBorders>
              <w:top w:val="nil"/>
            </w:tcBorders>
          </w:tcPr>
          <w:p w14:paraId="70069344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o formal schooling</w:t>
            </w:r>
          </w:p>
        </w:tc>
        <w:tc>
          <w:tcPr>
            <w:tcW w:w="1276" w:type="dxa"/>
            <w:tcBorders>
              <w:top w:val="nil"/>
            </w:tcBorders>
          </w:tcPr>
          <w:p w14:paraId="474C8A45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</w:tcBorders>
          </w:tcPr>
          <w:p w14:paraId="5E614890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2.59)</w:t>
            </w:r>
          </w:p>
        </w:tc>
        <w:tc>
          <w:tcPr>
            <w:tcW w:w="1275" w:type="dxa"/>
            <w:tcBorders>
              <w:top w:val="nil"/>
            </w:tcBorders>
          </w:tcPr>
          <w:p w14:paraId="5529B1CD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277" w:type="dxa"/>
            <w:tcBorders>
              <w:top w:val="nil"/>
            </w:tcBorders>
          </w:tcPr>
          <w:p w14:paraId="3B96D81F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4.48)</w:t>
            </w:r>
          </w:p>
        </w:tc>
        <w:tc>
          <w:tcPr>
            <w:tcW w:w="1138" w:type="dxa"/>
            <w:tcBorders>
              <w:top w:val="nil"/>
            </w:tcBorders>
          </w:tcPr>
          <w:p w14:paraId="24EDDE27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</w:tcBorders>
          </w:tcPr>
          <w:p w14:paraId="54703D2F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</w:tr>
      <w:tr w:rsidR="0048500F" w:rsidRPr="00015B72" w14:paraId="2E854B9C" w14:textId="77777777" w:rsidTr="00C419C0">
        <w:tc>
          <w:tcPr>
            <w:tcW w:w="2547" w:type="dxa"/>
          </w:tcPr>
          <w:p w14:paraId="10090B97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Some primary school (Nepal: grade 1-5; Indonesia: 1-6)</w:t>
            </w:r>
          </w:p>
        </w:tc>
        <w:tc>
          <w:tcPr>
            <w:tcW w:w="1276" w:type="dxa"/>
          </w:tcPr>
          <w:p w14:paraId="460E5B20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4.31)</w:t>
            </w:r>
          </w:p>
        </w:tc>
        <w:tc>
          <w:tcPr>
            <w:tcW w:w="1134" w:type="dxa"/>
          </w:tcPr>
          <w:p w14:paraId="2FCAA81A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9 (7.76)</w:t>
            </w:r>
          </w:p>
        </w:tc>
        <w:tc>
          <w:tcPr>
            <w:tcW w:w="1275" w:type="dxa"/>
          </w:tcPr>
          <w:p w14:paraId="0C9FC03F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277" w:type="dxa"/>
          </w:tcPr>
          <w:p w14:paraId="679ED959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8 (11.9)</w:t>
            </w:r>
          </w:p>
        </w:tc>
        <w:tc>
          <w:tcPr>
            <w:tcW w:w="1138" w:type="dxa"/>
          </w:tcPr>
          <w:p w14:paraId="54050878" w14:textId="40C9C365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6022B4F7" w14:textId="1759D854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2.04)</w:t>
            </w:r>
          </w:p>
        </w:tc>
      </w:tr>
      <w:tr w:rsidR="0048500F" w:rsidRPr="00015B72" w14:paraId="5CDACA5B" w14:textId="77777777" w:rsidTr="00C419C0">
        <w:tc>
          <w:tcPr>
            <w:tcW w:w="2547" w:type="dxa"/>
          </w:tcPr>
          <w:p w14:paraId="4AB27E62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ompleted primary/ elementary school (Nepal: grade 1-5; Indonesia: 1-6)</w:t>
            </w:r>
          </w:p>
        </w:tc>
        <w:tc>
          <w:tcPr>
            <w:tcW w:w="1276" w:type="dxa"/>
          </w:tcPr>
          <w:p w14:paraId="3CA73FDB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4.31)</w:t>
            </w:r>
          </w:p>
        </w:tc>
        <w:tc>
          <w:tcPr>
            <w:tcW w:w="1134" w:type="dxa"/>
          </w:tcPr>
          <w:p w14:paraId="77498E9F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3.45)</w:t>
            </w:r>
          </w:p>
        </w:tc>
        <w:tc>
          <w:tcPr>
            <w:tcW w:w="1275" w:type="dxa"/>
          </w:tcPr>
          <w:p w14:paraId="5BF15056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7.46)</w:t>
            </w:r>
          </w:p>
        </w:tc>
        <w:tc>
          <w:tcPr>
            <w:tcW w:w="1277" w:type="dxa"/>
          </w:tcPr>
          <w:p w14:paraId="53A3E6B5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4.48)</w:t>
            </w:r>
          </w:p>
        </w:tc>
        <w:tc>
          <w:tcPr>
            <w:tcW w:w="1138" w:type="dxa"/>
          </w:tcPr>
          <w:p w14:paraId="51D68412" w14:textId="6CCCD1CC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2D9589F8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2.04)</w:t>
            </w:r>
          </w:p>
        </w:tc>
      </w:tr>
      <w:tr w:rsidR="0048500F" w:rsidRPr="00015B72" w14:paraId="766F42C7" w14:textId="77777777" w:rsidTr="00C419C0">
        <w:tc>
          <w:tcPr>
            <w:tcW w:w="2547" w:type="dxa"/>
          </w:tcPr>
          <w:p w14:paraId="5091E80A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ompleted middle/ junior high school (Nepal: grade 6-8; Indonesia: 7-9)</w:t>
            </w:r>
          </w:p>
        </w:tc>
        <w:tc>
          <w:tcPr>
            <w:tcW w:w="1276" w:type="dxa"/>
          </w:tcPr>
          <w:p w14:paraId="087F9F74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5 (12.9)</w:t>
            </w:r>
          </w:p>
        </w:tc>
        <w:tc>
          <w:tcPr>
            <w:tcW w:w="1134" w:type="dxa"/>
          </w:tcPr>
          <w:p w14:paraId="2314D41F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2 (10.3)</w:t>
            </w:r>
          </w:p>
        </w:tc>
        <w:tc>
          <w:tcPr>
            <w:tcW w:w="1275" w:type="dxa"/>
          </w:tcPr>
          <w:p w14:paraId="711A7ED4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2 (17.9)</w:t>
            </w:r>
          </w:p>
        </w:tc>
        <w:tc>
          <w:tcPr>
            <w:tcW w:w="1277" w:type="dxa"/>
          </w:tcPr>
          <w:p w14:paraId="2080757E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1 (16.4)</w:t>
            </w:r>
          </w:p>
        </w:tc>
        <w:tc>
          <w:tcPr>
            <w:tcW w:w="1138" w:type="dxa"/>
          </w:tcPr>
          <w:p w14:paraId="7B281A97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6.12)</w:t>
            </w:r>
          </w:p>
        </w:tc>
        <w:tc>
          <w:tcPr>
            <w:tcW w:w="1134" w:type="dxa"/>
          </w:tcPr>
          <w:p w14:paraId="4C911F6C" w14:textId="089983A9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2.04)</w:t>
            </w:r>
          </w:p>
        </w:tc>
      </w:tr>
      <w:tr w:rsidR="0048500F" w:rsidRPr="00015B72" w14:paraId="3AFED5C1" w14:textId="77777777" w:rsidTr="00C419C0">
        <w:tc>
          <w:tcPr>
            <w:tcW w:w="2547" w:type="dxa"/>
          </w:tcPr>
          <w:p w14:paraId="2561D69D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ompleted secondary/ higher secondary school (Nepal: grade 9-12; Indonesia: 10-12)</w:t>
            </w:r>
          </w:p>
        </w:tc>
        <w:tc>
          <w:tcPr>
            <w:tcW w:w="1276" w:type="dxa"/>
          </w:tcPr>
          <w:p w14:paraId="35730480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1 (35.3)</w:t>
            </w:r>
          </w:p>
        </w:tc>
        <w:tc>
          <w:tcPr>
            <w:tcW w:w="1134" w:type="dxa"/>
          </w:tcPr>
          <w:p w14:paraId="18807693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5 (30.2)</w:t>
            </w:r>
          </w:p>
        </w:tc>
        <w:tc>
          <w:tcPr>
            <w:tcW w:w="1275" w:type="dxa"/>
          </w:tcPr>
          <w:p w14:paraId="1351913D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5 (37.3)</w:t>
            </w:r>
          </w:p>
        </w:tc>
        <w:tc>
          <w:tcPr>
            <w:tcW w:w="1277" w:type="dxa"/>
          </w:tcPr>
          <w:p w14:paraId="3B3D8E9A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8 (26.9)</w:t>
            </w:r>
          </w:p>
        </w:tc>
        <w:tc>
          <w:tcPr>
            <w:tcW w:w="1138" w:type="dxa"/>
          </w:tcPr>
          <w:p w14:paraId="439481B0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6 (32.6)</w:t>
            </w:r>
          </w:p>
        </w:tc>
        <w:tc>
          <w:tcPr>
            <w:tcW w:w="1134" w:type="dxa"/>
          </w:tcPr>
          <w:p w14:paraId="33400B50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7 (34.69)</w:t>
            </w:r>
          </w:p>
        </w:tc>
      </w:tr>
      <w:tr w:rsidR="0048500F" w:rsidRPr="00015B72" w14:paraId="325F671B" w14:textId="77777777" w:rsidTr="00C419C0">
        <w:tc>
          <w:tcPr>
            <w:tcW w:w="2547" w:type="dxa"/>
          </w:tcPr>
          <w:p w14:paraId="5D5B10D9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ompleted post-secondary/ vocational training but degree level</w:t>
            </w:r>
          </w:p>
        </w:tc>
        <w:tc>
          <w:tcPr>
            <w:tcW w:w="1276" w:type="dxa"/>
          </w:tcPr>
          <w:p w14:paraId="09A23678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4 (12.1)</w:t>
            </w:r>
          </w:p>
        </w:tc>
        <w:tc>
          <w:tcPr>
            <w:tcW w:w="1134" w:type="dxa"/>
          </w:tcPr>
          <w:p w14:paraId="2F1040B5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1 (9.48)</w:t>
            </w:r>
          </w:p>
        </w:tc>
        <w:tc>
          <w:tcPr>
            <w:tcW w:w="1275" w:type="dxa"/>
          </w:tcPr>
          <w:p w14:paraId="1D8F328D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9 (13.4)</w:t>
            </w:r>
          </w:p>
        </w:tc>
        <w:tc>
          <w:tcPr>
            <w:tcW w:w="1277" w:type="dxa"/>
          </w:tcPr>
          <w:p w14:paraId="19931A0D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5.97)</w:t>
            </w:r>
          </w:p>
        </w:tc>
        <w:tc>
          <w:tcPr>
            <w:tcW w:w="1138" w:type="dxa"/>
          </w:tcPr>
          <w:p w14:paraId="3B5B1B7F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10.2)</w:t>
            </w:r>
          </w:p>
        </w:tc>
        <w:tc>
          <w:tcPr>
            <w:tcW w:w="1134" w:type="dxa"/>
          </w:tcPr>
          <w:p w14:paraId="313AA883" w14:textId="045CAA50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7 (14.28)</w:t>
            </w:r>
          </w:p>
        </w:tc>
      </w:tr>
      <w:tr w:rsidR="0048500F" w:rsidRPr="00015B72" w14:paraId="3D13FAAA" w14:textId="77777777" w:rsidTr="00C419C0">
        <w:tc>
          <w:tcPr>
            <w:tcW w:w="2547" w:type="dxa"/>
          </w:tcPr>
          <w:p w14:paraId="11035585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ompleted University bachelor's degree/ other degree-level qualification</w:t>
            </w:r>
          </w:p>
        </w:tc>
        <w:tc>
          <w:tcPr>
            <w:tcW w:w="1276" w:type="dxa"/>
          </w:tcPr>
          <w:p w14:paraId="47F49992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2 (18.9)</w:t>
            </w:r>
          </w:p>
        </w:tc>
        <w:tc>
          <w:tcPr>
            <w:tcW w:w="1134" w:type="dxa"/>
          </w:tcPr>
          <w:p w14:paraId="0DB4501B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5 (12.9)</w:t>
            </w:r>
          </w:p>
        </w:tc>
        <w:tc>
          <w:tcPr>
            <w:tcW w:w="1275" w:type="dxa"/>
          </w:tcPr>
          <w:p w14:paraId="5971DC05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4.48)</w:t>
            </w:r>
          </w:p>
        </w:tc>
        <w:tc>
          <w:tcPr>
            <w:tcW w:w="1277" w:type="dxa"/>
          </w:tcPr>
          <w:p w14:paraId="00129F36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1.49)</w:t>
            </w:r>
          </w:p>
        </w:tc>
        <w:tc>
          <w:tcPr>
            <w:tcW w:w="1138" w:type="dxa"/>
          </w:tcPr>
          <w:p w14:paraId="6572839A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9 (38.8)</w:t>
            </w:r>
          </w:p>
        </w:tc>
        <w:tc>
          <w:tcPr>
            <w:tcW w:w="1134" w:type="dxa"/>
          </w:tcPr>
          <w:p w14:paraId="752F927F" w14:textId="71FE7036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4 (28.57)</w:t>
            </w:r>
          </w:p>
        </w:tc>
      </w:tr>
      <w:tr w:rsidR="0048500F" w:rsidRPr="00015B72" w14:paraId="68C6B9F2" w14:textId="77777777" w:rsidTr="00C419C0">
        <w:tc>
          <w:tcPr>
            <w:tcW w:w="2547" w:type="dxa"/>
          </w:tcPr>
          <w:p w14:paraId="42840E38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Completed University postgraduate degree</w:t>
            </w:r>
          </w:p>
        </w:tc>
        <w:tc>
          <w:tcPr>
            <w:tcW w:w="1276" w:type="dxa"/>
          </w:tcPr>
          <w:p w14:paraId="5F22589A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3.45)</w:t>
            </w:r>
          </w:p>
        </w:tc>
        <w:tc>
          <w:tcPr>
            <w:tcW w:w="1134" w:type="dxa"/>
          </w:tcPr>
          <w:p w14:paraId="43ADF91E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3.45)</w:t>
            </w:r>
          </w:p>
        </w:tc>
        <w:tc>
          <w:tcPr>
            <w:tcW w:w="1275" w:type="dxa"/>
          </w:tcPr>
          <w:p w14:paraId="043AC054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277" w:type="dxa"/>
          </w:tcPr>
          <w:p w14:paraId="5CF1147B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138" w:type="dxa"/>
          </w:tcPr>
          <w:p w14:paraId="27AB94D7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8 (16.3)</w:t>
            </w:r>
          </w:p>
        </w:tc>
        <w:tc>
          <w:tcPr>
            <w:tcW w:w="1134" w:type="dxa"/>
          </w:tcPr>
          <w:p w14:paraId="7C79D3FE" w14:textId="4923CDD0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4.08)</w:t>
            </w:r>
          </w:p>
        </w:tc>
      </w:tr>
      <w:tr w:rsidR="0048500F" w:rsidRPr="00015B72" w14:paraId="3136B77B" w14:textId="77777777" w:rsidTr="00C419C0">
        <w:tc>
          <w:tcPr>
            <w:tcW w:w="2547" w:type="dxa"/>
          </w:tcPr>
          <w:p w14:paraId="2AD870BA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Prefer not to say</w:t>
            </w:r>
          </w:p>
        </w:tc>
        <w:tc>
          <w:tcPr>
            <w:tcW w:w="1276" w:type="dxa"/>
          </w:tcPr>
          <w:p w14:paraId="4C69540E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7 (6.03)</w:t>
            </w:r>
          </w:p>
        </w:tc>
        <w:tc>
          <w:tcPr>
            <w:tcW w:w="1134" w:type="dxa"/>
          </w:tcPr>
          <w:p w14:paraId="7FCA77AC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4.31)</w:t>
            </w:r>
          </w:p>
        </w:tc>
        <w:tc>
          <w:tcPr>
            <w:tcW w:w="1275" w:type="dxa"/>
          </w:tcPr>
          <w:p w14:paraId="155DF27B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5.97)</w:t>
            </w:r>
          </w:p>
        </w:tc>
        <w:tc>
          <w:tcPr>
            <w:tcW w:w="1277" w:type="dxa"/>
          </w:tcPr>
          <w:p w14:paraId="502C08DD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4 (5.97)</w:t>
            </w:r>
          </w:p>
        </w:tc>
        <w:tc>
          <w:tcPr>
            <w:tcW w:w="1138" w:type="dxa"/>
          </w:tcPr>
          <w:p w14:paraId="445CD842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 (6.12)</w:t>
            </w:r>
          </w:p>
        </w:tc>
        <w:tc>
          <w:tcPr>
            <w:tcW w:w="1134" w:type="dxa"/>
          </w:tcPr>
          <w:p w14:paraId="38E12AE0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2.04)</w:t>
            </w:r>
          </w:p>
        </w:tc>
      </w:tr>
      <w:tr w:rsidR="0048500F" w:rsidRPr="00015B72" w14:paraId="6E6A1650" w14:textId="77777777" w:rsidTr="00C419C0">
        <w:tc>
          <w:tcPr>
            <w:tcW w:w="2547" w:type="dxa"/>
          </w:tcPr>
          <w:p w14:paraId="1B29B6F0" w14:textId="77777777" w:rsidR="00EB4DA9" w:rsidRPr="00015B72" w:rsidRDefault="00EB4DA9" w:rsidP="0048500F">
            <w:pPr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o response</w:t>
            </w:r>
          </w:p>
        </w:tc>
        <w:tc>
          <w:tcPr>
            <w:tcW w:w="1276" w:type="dxa"/>
          </w:tcPr>
          <w:p w14:paraId="2A5BD314" w14:textId="77777777" w:rsidR="00EB4DA9" w:rsidRPr="00015B72" w:rsidRDefault="00EB4DA9" w:rsidP="00C419C0">
            <w:pPr>
              <w:ind w:right="8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1.72)</w:t>
            </w:r>
          </w:p>
        </w:tc>
        <w:tc>
          <w:tcPr>
            <w:tcW w:w="1134" w:type="dxa"/>
          </w:tcPr>
          <w:p w14:paraId="1FBD8175" w14:textId="77777777" w:rsidR="00EB4DA9" w:rsidRPr="00015B72" w:rsidRDefault="00EB4DA9" w:rsidP="00C419C0">
            <w:pPr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8 (15.52)</w:t>
            </w:r>
          </w:p>
        </w:tc>
        <w:tc>
          <w:tcPr>
            <w:tcW w:w="1275" w:type="dxa"/>
          </w:tcPr>
          <w:p w14:paraId="441C1B27" w14:textId="77777777" w:rsidR="00EB4DA9" w:rsidRPr="00015B72" w:rsidRDefault="00EB4DA9" w:rsidP="00C419C0">
            <w:pPr>
              <w:ind w:right="36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2.99)</w:t>
            </w:r>
          </w:p>
        </w:tc>
        <w:tc>
          <w:tcPr>
            <w:tcW w:w="1277" w:type="dxa"/>
          </w:tcPr>
          <w:p w14:paraId="054A831C" w14:textId="77777777" w:rsidR="00EB4DA9" w:rsidRPr="00015B72" w:rsidRDefault="00EB4DA9" w:rsidP="00C419C0">
            <w:pPr>
              <w:ind w:right="107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3 (19.40)</w:t>
            </w:r>
          </w:p>
        </w:tc>
        <w:tc>
          <w:tcPr>
            <w:tcW w:w="1138" w:type="dxa"/>
          </w:tcPr>
          <w:p w14:paraId="169477C8" w14:textId="77777777" w:rsidR="00EB4DA9" w:rsidRPr="00015B72" w:rsidRDefault="00EB4DA9" w:rsidP="00C419C0">
            <w:pPr>
              <w:ind w:right="21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58C3E662" w14:textId="77777777" w:rsidR="00EB4DA9" w:rsidRPr="00015B72" w:rsidRDefault="00EB4DA9" w:rsidP="00C419C0">
            <w:pPr>
              <w:ind w:right="22"/>
              <w:jc w:val="center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5 (10.20)</w:t>
            </w:r>
          </w:p>
        </w:tc>
      </w:tr>
    </w:tbl>
    <w:p w14:paraId="50EE20B4" w14:textId="55FB846F" w:rsidR="00105878" w:rsidRPr="00015B72" w:rsidRDefault="00105878"/>
    <w:p w14:paraId="2D147D94" w14:textId="77777777" w:rsidR="00105878" w:rsidRPr="00015B72" w:rsidRDefault="00105878">
      <w:pPr>
        <w:spacing w:after="160" w:line="259" w:lineRule="auto"/>
      </w:pPr>
      <w:r w:rsidRPr="00015B72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126"/>
        <w:gridCol w:w="2535"/>
      </w:tblGrid>
      <w:tr w:rsidR="00105878" w:rsidRPr="00015B72" w14:paraId="7A346C2C" w14:textId="77777777" w:rsidTr="00C419C0">
        <w:tc>
          <w:tcPr>
            <w:tcW w:w="2410" w:type="dxa"/>
            <w:tcBorders>
              <w:bottom w:val="single" w:sz="4" w:space="0" w:color="auto"/>
            </w:tcBorders>
          </w:tcPr>
          <w:p w14:paraId="6612A5AA" w14:textId="44216A0C" w:rsidR="00105878" w:rsidRPr="00015B72" w:rsidRDefault="00105878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lastRenderedPageBreak/>
              <w:t>Table S1 cont…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46A4B30" w14:textId="77777777" w:rsidR="00105878" w:rsidRPr="00015B72" w:rsidRDefault="00105878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D367E0" w14:textId="77777777" w:rsidR="00105878" w:rsidRPr="00015B72" w:rsidRDefault="00105878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4544C488" w14:textId="77777777" w:rsidR="00105878" w:rsidRPr="00015B72" w:rsidRDefault="00105878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D475AE" w:rsidRPr="00015B72" w14:paraId="793A0FE8" w14:textId="77777777" w:rsidTr="00C419C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2EB3DAD" w14:textId="77777777" w:rsidR="00D475AE" w:rsidRPr="00015B72" w:rsidRDefault="00D475AE" w:rsidP="00CB29E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A9FA07" w14:textId="77777777" w:rsidR="00D475AE" w:rsidRPr="00015B72" w:rsidRDefault="00D475AE" w:rsidP="00CB29E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Full sample (N=11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E9B2D7" w14:textId="77777777" w:rsidR="00D475AE" w:rsidRPr="00015B72" w:rsidRDefault="00D475AE" w:rsidP="00CB29E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Nepal (N=67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47EA2D8" w14:textId="77777777" w:rsidR="00D475AE" w:rsidRPr="00015B72" w:rsidRDefault="00D475AE" w:rsidP="00CB29E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Indonesia (N=49)</w:t>
            </w:r>
          </w:p>
        </w:tc>
      </w:tr>
      <w:tr w:rsidR="0048500F" w:rsidRPr="00015B72" w14:paraId="23E986D1" w14:textId="77777777" w:rsidTr="00C419C0">
        <w:tc>
          <w:tcPr>
            <w:tcW w:w="2410" w:type="dxa"/>
            <w:tcBorders>
              <w:top w:val="single" w:sz="4" w:space="0" w:color="auto"/>
            </w:tcBorders>
          </w:tcPr>
          <w:p w14:paraId="34A60789" w14:textId="742EFC2F" w:rsidR="00EB4DA9" w:rsidRPr="00015B72" w:rsidRDefault="003A7094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b/>
                <w:bCs/>
                <w:sz w:val="20"/>
                <w:szCs w:val="20"/>
              </w:rPr>
              <w:t>Household income</w:t>
            </w:r>
            <w:r w:rsidRPr="00015B72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07BF11A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DDD6696" w14:textId="2259E1B0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01B550CD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105878" w:rsidRPr="00015B72" w14:paraId="7526C9E8" w14:textId="77777777" w:rsidTr="00C419C0">
        <w:tc>
          <w:tcPr>
            <w:tcW w:w="2410" w:type="dxa"/>
          </w:tcPr>
          <w:p w14:paraId="148BA119" w14:textId="45608E55" w:rsidR="00105878" w:rsidRPr="00015B72" w:rsidRDefault="00105878" w:rsidP="00105878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epalese NPR</w:t>
            </w:r>
          </w:p>
        </w:tc>
        <w:tc>
          <w:tcPr>
            <w:tcW w:w="2552" w:type="dxa"/>
          </w:tcPr>
          <w:p w14:paraId="4BAFF2B4" w14:textId="77777777" w:rsidR="00105878" w:rsidRPr="00015B72" w:rsidRDefault="00105878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7FECD31" w14:textId="77777777" w:rsidR="00105878" w:rsidRPr="00015B72" w:rsidRDefault="00105878" w:rsidP="00D475AE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</w:tcPr>
          <w:p w14:paraId="4512968F" w14:textId="77777777" w:rsidR="00105878" w:rsidRPr="00015B72" w:rsidRDefault="00105878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7C243CA6" w14:textId="77777777" w:rsidTr="00C419C0">
        <w:tc>
          <w:tcPr>
            <w:tcW w:w="2410" w:type="dxa"/>
          </w:tcPr>
          <w:p w14:paraId="50E5B833" w14:textId="3828A251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Min</w:t>
            </w:r>
            <w:r w:rsidR="0048500F" w:rsidRPr="00015B72">
              <w:rPr>
                <w:sz w:val="20"/>
                <w:szCs w:val="20"/>
              </w:rPr>
              <w:t>-Max</w:t>
            </w:r>
            <w:r w:rsidR="003A7094" w:rsidRPr="00015B72">
              <w:rPr>
                <w:sz w:val="20"/>
                <w:szCs w:val="20"/>
              </w:rPr>
              <w:t xml:space="preserve"> NPR</w:t>
            </w:r>
          </w:p>
        </w:tc>
        <w:tc>
          <w:tcPr>
            <w:tcW w:w="2552" w:type="dxa"/>
          </w:tcPr>
          <w:p w14:paraId="17D856D2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187650B" w14:textId="5BFDD933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,000</w:t>
            </w:r>
            <w:r w:rsidR="0048500F" w:rsidRPr="00015B72">
              <w:rPr>
                <w:sz w:val="20"/>
                <w:szCs w:val="20"/>
              </w:rPr>
              <w:t xml:space="preserve"> – 240.000</w:t>
            </w:r>
          </w:p>
        </w:tc>
        <w:tc>
          <w:tcPr>
            <w:tcW w:w="2535" w:type="dxa"/>
          </w:tcPr>
          <w:p w14:paraId="223C3E06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7420189A" w14:textId="77777777" w:rsidTr="00C419C0">
        <w:tc>
          <w:tcPr>
            <w:tcW w:w="2410" w:type="dxa"/>
          </w:tcPr>
          <w:p w14:paraId="1537AFA8" w14:textId="64080A3B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Mean</w:t>
            </w:r>
            <w:r w:rsidR="0048500F" w:rsidRPr="00015B72">
              <w:rPr>
                <w:sz w:val="20"/>
                <w:szCs w:val="20"/>
              </w:rPr>
              <w:t xml:space="preserve"> (SD)</w:t>
            </w:r>
            <w:r w:rsidR="003A7094" w:rsidRPr="00015B72">
              <w:rPr>
                <w:sz w:val="20"/>
                <w:szCs w:val="20"/>
              </w:rPr>
              <w:t xml:space="preserve"> NPR</w:t>
            </w:r>
          </w:p>
        </w:tc>
        <w:tc>
          <w:tcPr>
            <w:tcW w:w="2552" w:type="dxa"/>
          </w:tcPr>
          <w:p w14:paraId="145A838B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F753838" w14:textId="22FFB7D1" w:rsidR="00EB4DA9" w:rsidRPr="00015B72" w:rsidRDefault="0048500F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36,045 (38,814)</w:t>
            </w:r>
          </w:p>
        </w:tc>
        <w:tc>
          <w:tcPr>
            <w:tcW w:w="2535" w:type="dxa"/>
          </w:tcPr>
          <w:p w14:paraId="7EFABC8B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0EB1C2DE" w14:textId="77777777" w:rsidTr="00C419C0">
        <w:tc>
          <w:tcPr>
            <w:tcW w:w="2410" w:type="dxa"/>
          </w:tcPr>
          <w:p w14:paraId="20CCB353" w14:textId="0946D629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N</w:t>
            </w:r>
            <w:r w:rsidR="0048500F" w:rsidRPr="00015B72">
              <w:rPr>
                <w:sz w:val="20"/>
                <w:szCs w:val="20"/>
              </w:rPr>
              <w:t>o response</w:t>
            </w:r>
          </w:p>
        </w:tc>
        <w:tc>
          <w:tcPr>
            <w:tcW w:w="2552" w:type="dxa"/>
          </w:tcPr>
          <w:p w14:paraId="68082874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C04D7EA" w14:textId="77777777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3 (34%)</w:t>
            </w:r>
          </w:p>
        </w:tc>
        <w:tc>
          <w:tcPr>
            <w:tcW w:w="2535" w:type="dxa"/>
          </w:tcPr>
          <w:p w14:paraId="00DBE375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3EFDAFB0" w14:textId="77777777" w:rsidTr="00C419C0">
        <w:tc>
          <w:tcPr>
            <w:tcW w:w="2410" w:type="dxa"/>
          </w:tcPr>
          <w:p w14:paraId="548D7D70" w14:textId="43F83DF6" w:rsidR="00EB4DA9" w:rsidRPr="00015B72" w:rsidRDefault="00105878" w:rsidP="0048500F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Indonesian IDR </w:t>
            </w:r>
            <w:r w:rsidR="003A7094" w:rsidRPr="00015B72">
              <w:rPr>
                <w:sz w:val="20"/>
                <w:szCs w:val="20"/>
              </w:rPr>
              <w:t>N (%)</w:t>
            </w:r>
          </w:p>
        </w:tc>
        <w:tc>
          <w:tcPr>
            <w:tcW w:w="2552" w:type="dxa"/>
          </w:tcPr>
          <w:p w14:paraId="53121F45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94679AC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</w:tcPr>
          <w:p w14:paraId="1FB6B2FF" w14:textId="52A3BE06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</w:tr>
      <w:tr w:rsidR="0048500F" w:rsidRPr="00015B72" w14:paraId="02998D6D" w14:textId="77777777" w:rsidTr="00C419C0">
        <w:tc>
          <w:tcPr>
            <w:tcW w:w="2410" w:type="dxa"/>
          </w:tcPr>
          <w:p w14:paraId="2549BE9E" w14:textId="77777777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IDR ≤1.5 million</w:t>
            </w:r>
          </w:p>
        </w:tc>
        <w:tc>
          <w:tcPr>
            <w:tcW w:w="2552" w:type="dxa"/>
            <w:vAlign w:val="center"/>
          </w:tcPr>
          <w:p w14:paraId="19227869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7212C9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  <w:vAlign w:val="center"/>
          </w:tcPr>
          <w:p w14:paraId="65477D29" w14:textId="07F9EE13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2 (4.06)</w:t>
            </w:r>
          </w:p>
        </w:tc>
      </w:tr>
      <w:tr w:rsidR="0048500F" w:rsidRPr="00015B72" w14:paraId="2AB5806D" w14:textId="77777777" w:rsidTr="00C419C0">
        <w:tc>
          <w:tcPr>
            <w:tcW w:w="2410" w:type="dxa"/>
          </w:tcPr>
          <w:p w14:paraId="57D347EB" w14:textId="77777777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IDR 1.5-2 million</w:t>
            </w:r>
          </w:p>
        </w:tc>
        <w:tc>
          <w:tcPr>
            <w:tcW w:w="2552" w:type="dxa"/>
            <w:vAlign w:val="center"/>
          </w:tcPr>
          <w:p w14:paraId="5F7ADA7D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71CCF45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  <w:vAlign w:val="center"/>
          </w:tcPr>
          <w:p w14:paraId="77484615" w14:textId="1A2EFF3C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8 (16.3)</w:t>
            </w:r>
          </w:p>
        </w:tc>
      </w:tr>
      <w:tr w:rsidR="0048500F" w:rsidRPr="00015B72" w14:paraId="10568C6E" w14:textId="77777777" w:rsidTr="00C419C0">
        <w:tc>
          <w:tcPr>
            <w:tcW w:w="2410" w:type="dxa"/>
          </w:tcPr>
          <w:p w14:paraId="100CA58D" w14:textId="77777777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IDR 2-5 million</w:t>
            </w:r>
          </w:p>
        </w:tc>
        <w:tc>
          <w:tcPr>
            <w:tcW w:w="2552" w:type="dxa"/>
          </w:tcPr>
          <w:p w14:paraId="5037BE6E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591623F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</w:tcPr>
          <w:p w14:paraId="3572CE06" w14:textId="18025A58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3 (26.5)</w:t>
            </w:r>
          </w:p>
        </w:tc>
      </w:tr>
      <w:tr w:rsidR="0048500F" w:rsidRPr="00015B72" w14:paraId="1CF50F9D" w14:textId="77777777" w:rsidTr="00C419C0">
        <w:tc>
          <w:tcPr>
            <w:tcW w:w="2410" w:type="dxa"/>
          </w:tcPr>
          <w:p w14:paraId="6356200A" w14:textId="77777777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IDR 5-24 million</w:t>
            </w:r>
          </w:p>
        </w:tc>
        <w:tc>
          <w:tcPr>
            <w:tcW w:w="2552" w:type="dxa"/>
          </w:tcPr>
          <w:p w14:paraId="7A1815CB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908F7BF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</w:tcPr>
          <w:p w14:paraId="38151C8D" w14:textId="2D50A8A1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1 (22.4)</w:t>
            </w:r>
          </w:p>
        </w:tc>
      </w:tr>
      <w:tr w:rsidR="0048500F" w:rsidRPr="00015B72" w14:paraId="4F00F845" w14:textId="77777777" w:rsidTr="00C419C0">
        <w:tc>
          <w:tcPr>
            <w:tcW w:w="2410" w:type="dxa"/>
          </w:tcPr>
          <w:p w14:paraId="0064AAF8" w14:textId="77777777" w:rsidR="00EB4DA9" w:rsidRPr="00015B72" w:rsidRDefault="00EB4DA9" w:rsidP="0048500F">
            <w:pPr>
              <w:ind w:left="167"/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IDR ≥ 24 million</w:t>
            </w:r>
          </w:p>
        </w:tc>
        <w:tc>
          <w:tcPr>
            <w:tcW w:w="2552" w:type="dxa"/>
          </w:tcPr>
          <w:p w14:paraId="30FF90A9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75D6F72" w14:textId="77777777" w:rsidR="00EB4DA9" w:rsidRPr="00015B72" w:rsidRDefault="00EB4DA9" w:rsidP="0048500F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</w:tcPr>
          <w:p w14:paraId="36895EA7" w14:textId="0A61E6FB" w:rsidR="00EB4DA9" w:rsidRPr="00015B72" w:rsidRDefault="00EB4DA9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 (2.04)</w:t>
            </w:r>
          </w:p>
        </w:tc>
      </w:tr>
      <w:tr w:rsidR="003A7094" w:rsidRPr="00015B72" w14:paraId="62D33505" w14:textId="77777777" w:rsidTr="00C419C0">
        <w:tc>
          <w:tcPr>
            <w:tcW w:w="2410" w:type="dxa"/>
            <w:tcBorders>
              <w:bottom w:val="single" w:sz="4" w:space="0" w:color="auto"/>
            </w:tcBorders>
          </w:tcPr>
          <w:p w14:paraId="73415378" w14:textId="0DBD5A57" w:rsidR="003A7094" w:rsidRPr="00015B72" w:rsidRDefault="003A7094" w:rsidP="003A7094">
            <w:pPr>
              <w:jc w:val="both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 xml:space="preserve">   No respon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C2C0BB8" w14:textId="77777777" w:rsidR="003A7094" w:rsidRPr="00015B72" w:rsidRDefault="003A7094" w:rsidP="003A7094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CA65B1" w14:textId="77777777" w:rsidR="003A7094" w:rsidRPr="00015B72" w:rsidRDefault="003A7094" w:rsidP="003A7094">
            <w:pPr>
              <w:ind w:right="598"/>
              <w:jc w:val="right"/>
              <w:rPr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5FABF497" w14:textId="68E6F164" w:rsidR="003A7094" w:rsidRPr="00015B72" w:rsidRDefault="003A7094" w:rsidP="00D475AE">
            <w:pPr>
              <w:ind w:right="598"/>
              <w:jc w:val="right"/>
              <w:rPr>
                <w:sz w:val="20"/>
                <w:szCs w:val="20"/>
              </w:rPr>
            </w:pPr>
            <w:r w:rsidRPr="00015B72">
              <w:rPr>
                <w:sz w:val="20"/>
                <w:szCs w:val="20"/>
              </w:rPr>
              <w:t>14 (28.6)</w:t>
            </w:r>
          </w:p>
        </w:tc>
      </w:tr>
    </w:tbl>
    <w:p w14:paraId="5BA5FDCC" w14:textId="6327EA0F" w:rsidR="00EB4DA9" w:rsidRPr="00015B72" w:rsidRDefault="00EB4DA9" w:rsidP="0048500F">
      <w:pPr>
        <w:jc w:val="both"/>
        <w:rPr>
          <w:sz w:val="20"/>
          <w:szCs w:val="20"/>
        </w:rPr>
      </w:pPr>
      <w:r w:rsidRPr="00015B72">
        <w:rPr>
          <w:i/>
          <w:iCs/>
          <w:sz w:val="20"/>
          <w:szCs w:val="20"/>
        </w:rPr>
        <w:t>Note</w:t>
      </w:r>
      <w:r w:rsidR="003A7094" w:rsidRPr="00015B72">
        <w:rPr>
          <w:i/>
          <w:iCs/>
          <w:sz w:val="20"/>
          <w:szCs w:val="20"/>
        </w:rPr>
        <w:t>s</w:t>
      </w:r>
      <w:r w:rsidRPr="00015B72">
        <w:rPr>
          <w:i/>
          <w:iCs/>
          <w:sz w:val="20"/>
          <w:szCs w:val="20"/>
        </w:rPr>
        <w:t>:</w:t>
      </w:r>
      <w:r w:rsidRPr="00015B72">
        <w:rPr>
          <w:sz w:val="20"/>
          <w:szCs w:val="20"/>
        </w:rPr>
        <w:t xml:space="preserve"> </w:t>
      </w:r>
      <w:r w:rsidRPr="00015B72">
        <w:rPr>
          <w:b/>
          <w:bCs/>
          <w:sz w:val="20"/>
          <w:szCs w:val="20"/>
          <w:vertAlign w:val="superscript"/>
        </w:rPr>
        <w:t>1</w:t>
      </w:r>
      <w:r w:rsidRPr="00015B72">
        <w:rPr>
          <w:sz w:val="20"/>
          <w:szCs w:val="20"/>
        </w:rPr>
        <w:t xml:space="preserve">Carer 1 is the carer who provided consent for the child to take part in the study. </w:t>
      </w:r>
      <w:r w:rsidR="003A7094" w:rsidRPr="00015B72">
        <w:rPr>
          <w:b/>
          <w:bCs/>
          <w:sz w:val="20"/>
          <w:szCs w:val="20"/>
          <w:vertAlign w:val="superscript"/>
        </w:rPr>
        <w:t>2</w:t>
      </w:r>
      <w:r w:rsidRPr="00015B72">
        <w:rPr>
          <w:sz w:val="20"/>
          <w:szCs w:val="20"/>
        </w:rPr>
        <w:t xml:space="preserve">Carer 2 is Carer 1’s spouse/partner. </w:t>
      </w:r>
      <w:r w:rsidRPr="00015B72">
        <w:rPr>
          <w:b/>
          <w:bCs/>
          <w:sz w:val="20"/>
          <w:szCs w:val="20"/>
          <w:vertAlign w:val="superscript"/>
        </w:rPr>
        <w:t>3</w:t>
      </w:r>
      <w:r w:rsidRPr="00015B72">
        <w:rPr>
          <w:sz w:val="20"/>
          <w:szCs w:val="20"/>
        </w:rPr>
        <w:t>Options provided to participants were different in Nepal and Indonesia.</w:t>
      </w:r>
      <w:r w:rsidRPr="00015B72">
        <w:rPr>
          <w:b/>
          <w:bCs/>
          <w:sz w:val="20"/>
          <w:szCs w:val="20"/>
          <w:vertAlign w:val="superscript"/>
        </w:rPr>
        <w:t xml:space="preserve"> </w:t>
      </w:r>
      <w:r w:rsidR="003A7094" w:rsidRPr="00015B72">
        <w:rPr>
          <w:b/>
          <w:bCs/>
          <w:sz w:val="20"/>
          <w:szCs w:val="20"/>
          <w:vertAlign w:val="superscript"/>
        </w:rPr>
        <w:t>4</w:t>
      </w:r>
      <w:r w:rsidR="003A7094" w:rsidRPr="00015B72">
        <w:rPr>
          <w:sz w:val="20"/>
          <w:szCs w:val="20"/>
        </w:rPr>
        <w:t>Protestant (N=1) was counted as Christian.</w:t>
      </w:r>
      <w:r w:rsidRPr="00015B72">
        <w:rPr>
          <w:b/>
          <w:bCs/>
          <w:sz w:val="20"/>
          <w:szCs w:val="20"/>
          <w:vertAlign w:val="superscript"/>
        </w:rPr>
        <w:t xml:space="preserve"> </w:t>
      </w:r>
      <w:r w:rsidR="003A7094" w:rsidRPr="00015B72">
        <w:rPr>
          <w:b/>
          <w:bCs/>
          <w:sz w:val="20"/>
          <w:szCs w:val="20"/>
          <w:vertAlign w:val="superscript"/>
        </w:rPr>
        <w:t>5</w:t>
      </w:r>
      <w:r w:rsidRPr="00015B72">
        <w:rPr>
          <w:sz w:val="20"/>
          <w:szCs w:val="20"/>
        </w:rPr>
        <w:t xml:space="preserve">Options provided to participants were different in Nepal and Indonesia. </w:t>
      </w:r>
      <w:bookmarkEnd w:id="0"/>
    </w:p>
    <w:sectPr w:rsidR="00EB4DA9" w:rsidRPr="00015B72" w:rsidSect="008E2564">
      <w:footerReference w:type="default" r:id="rId6"/>
      <w:pgSz w:w="11901" w:h="16840"/>
      <w:pgMar w:top="1134" w:right="1134" w:bottom="1134" w:left="1134" w:header="0" w:footer="1134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A1A78" w14:textId="77777777" w:rsidR="00C963E6" w:rsidRDefault="00C963E6">
      <w:r>
        <w:separator/>
      </w:r>
    </w:p>
  </w:endnote>
  <w:endnote w:type="continuationSeparator" w:id="0">
    <w:p w14:paraId="1EE21477" w14:textId="77777777" w:rsidR="00C963E6" w:rsidRDefault="00C96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PingFang SC">
    <w:charset w:val="88"/>
    <w:family w:val="swiss"/>
    <w:pitch w:val="variable"/>
    <w:sig w:usb0="A00002FF" w:usb1="7ACFFDFB" w:usb2="00000017" w:usb3="00000000" w:csb0="001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9405695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1043EE4" w14:textId="77777777" w:rsidR="00353E7F" w:rsidRPr="00015B72" w:rsidRDefault="00F023D3">
        <w:pPr>
          <w:pStyle w:val="Footer"/>
          <w:jc w:val="right"/>
          <w:rPr>
            <w:sz w:val="20"/>
            <w:szCs w:val="20"/>
          </w:rPr>
        </w:pPr>
        <w:r w:rsidRPr="00015B72">
          <w:rPr>
            <w:sz w:val="20"/>
            <w:szCs w:val="20"/>
          </w:rPr>
          <w:fldChar w:fldCharType="begin"/>
        </w:r>
        <w:r w:rsidRPr="00015B72">
          <w:rPr>
            <w:sz w:val="20"/>
            <w:szCs w:val="20"/>
          </w:rPr>
          <w:instrText xml:space="preserve"> PAGE   \* MERGEFORMAT </w:instrText>
        </w:r>
        <w:r w:rsidRPr="00015B72">
          <w:rPr>
            <w:sz w:val="20"/>
            <w:szCs w:val="20"/>
          </w:rPr>
          <w:fldChar w:fldCharType="separate"/>
        </w:r>
        <w:r w:rsidRPr="00015B72">
          <w:rPr>
            <w:noProof/>
            <w:sz w:val="20"/>
            <w:szCs w:val="20"/>
          </w:rPr>
          <w:t>2</w:t>
        </w:r>
        <w:r w:rsidRPr="00015B72">
          <w:rPr>
            <w:noProof/>
            <w:sz w:val="20"/>
            <w:szCs w:val="20"/>
          </w:rPr>
          <w:fldChar w:fldCharType="end"/>
        </w:r>
      </w:p>
    </w:sdtContent>
  </w:sdt>
  <w:p w14:paraId="1AED5DA3" w14:textId="77777777" w:rsidR="00353E7F" w:rsidRPr="00FA0193" w:rsidRDefault="00353E7F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DF538" w14:textId="77777777" w:rsidR="00C963E6" w:rsidRDefault="00C963E6">
      <w:r>
        <w:separator/>
      </w:r>
    </w:p>
  </w:footnote>
  <w:footnote w:type="continuationSeparator" w:id="0">
    <w:p w14:paraId="14B0F8C4" w14:textId="77777777" w:rsidR="00C963E6" w:rsidRDefault="00C96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A9"/>
    <w:rsid w:val="00015B72"/>
    <w:rsid w:val="00062277"/>
    <w:rsid w:val="000C1C86"/>
    <w:rsid w:val="000E01DA"/>
    <w:rsid w:val="00105878"/>
    <w:rsid w:val="001158F1"/>
    <w:rsid w:val="00154A45"/>
    <w:rsid w:val="0017012A"/>
    <w:rsid w:val="001D75B4"/>
    <w:rsid w:val="001F5E10"/>
    <w:rsid w:val="00206F89"/>
    <w:rsid w:val="00227255"/>
    <w:rsid w:val="00235CDC"/>
    <w:rsid w:val="00237534"/>
    <w:rsid w:val="00261B42"/>
    <w:rsid w:val="00284477"/>
    <w:rsid w:val="002B13EF"/>
    <w:rsid w:val="002F1998"/>
    <w:rsid w:val="002F78CC"/>
    <w:rsid w:val="0031579A"/>
    <w:rsid w:val="00353E7F"/>
    <w:rsid w:val="00357E4B"/>
    <w:rsid w:val="00396364"/>
    <w:rsid w:val="003A7094"/>
    <w:rsid w:val="003A7E98"/>
    <w:rsid w:val="003C558A"/>
    <w:rsid w:val="003E1D8D"/>
    <w:rsid w:val="00402E4E"/>
    <w:rsid w:val="00412155"/>
    <w:rsid w:val="004228EC"/>
    <w:rsid w:val="004247FB"/>
    <w:rsid w:val="0048500F"/>
    <w:rsid w:val="004E4BD0"/>
    <w:rsid w:val="004F3E39"/>
    <w:rsid w:val="00552DDB"/>
    <w:rsid w:val="0058168F"/>
    <w:rsid w:val="005915C3"/>
    <w:rsid w:val="005A6976"/>
    <w:rsid w:val="006147AE"/>
    <w:rsid w:val="00623FE5"/>
    <w:rsid w:val="00643695"/>
    <w:rsid w:val="00656C16"/>
    <w:rsid w:val="006904C0"/>
    <w:rsid w:val="006D5E25"/>
    <w:rsid w:val="00751735"/>
    <w:rsid w:val="007D2BE5"/>
    <w:rsid w:val="008C5029"/>
    <w:rsid w:val="008E2564"/>
    <w:rsid w:val="009006D1"/>
    <w:rsid w:val="00936044"/>
    <w:rsid w:val="0097066B"/>
    <w:rsid w:val="00986EB8"/>
    <w:rsid w:val="009D37B8"/>
    <w:rsid w:val="009E08BB"/>
    <w:rsid w:val="00A240A9"/>
    <w:rsid w:val="00A42749"/>
    <w:rsid w:val="00A4742D"/>
    <w:rsid w:val="00A9705D"/>
    <w:rsid w:val="00B5289F"/>
    <w:rsid w:val="00B74627"/>
    <w:rsid w:val="00BA6984"/>
    <w:rsid w:val="00BB1657"/>
    <w:rsid w:val="00BC2F29"/>
    <w:rsid w:val="00C20D05"/>
    <w:rsid w:val="00C419C0"/>
    <w:rsid w:val="00C85F22"/>
    <w:rsid w:val="00C963E6"/>
    <w:rsid w:val="00D32E23"/>
    <w:rsid w:val="00D3424B"/>
    <w:rsid w:val="00D475AE"/>
    <w:rsid w:val="00D57D4F"/>
    <w:rsid w:val="00D65BCD"/>
    <w:rsid w:val="00D71A1E"/>
    <w:rsid w:val="00D96A65"/>
    <w:rsid w:val="00DC4DB8"/>
    <w:rsid w:val="00DE2A0C"/>
    <w:rsid w:val="00DF4A64"/>
    <w:rsid w:val="00E033C9"/>
    <w:rsid w:val="00EB4DA9"/>
    <w:rsid w:val="00EE368B"/>
    <w:rsid w:val="00F023D3"/>
    <w:rsid w:val="00F02EE5"/>
    <w:rsid w:val="00F71DE1"/>
    <w:rsid w:val="00F779D7"/>
    <w:rsid w:val="00F93E4A"/>
    <w:rsid w:val="00FC36C7"/>
    <w:rsid w:val="00FE0A66"/>
    <w:rsid w:val="00F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91C1"/>
  <w15:docId w15:val="{E913CE79-ABB2-406A-84CC-5813E98F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DA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DA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4DA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DA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DA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DA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DA9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B4DA9"/>
    <w:rPr>
      <w:rFonts w:ascii="Arial" w:eastAsia="Arial" w:hAnsi="Arial" w:cs="Arial"/>
      <w:kern w:val="0"/>
      <w:sz w:val="32"/>
      <w:szCs w:val="32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B4DA9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DA9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DA9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DA9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EB4DA9"/>
    <w:pPr>
      <w:spacing w:before="100" w:beforeAutospacing="1" w:after="100" w:afterAutospacing="1"/>
    </w:pPr>
    <w:rPr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B4DA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B4DA9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normaltextrun">
    <w:name w:val="normaltextrun"/>
    <w:basedOn w:val="DefaultParagraphFont"/>
    <w:qFormat/>
    <w:rsid w:val="00EB4DA9"/>
  </w:style>
  <w:style w:type="paragraph" w:styleId="ListParagraph">
    <w:name w:val="List Paragraph"/>
    <w:basedOn w:val="Normal"/>
    <w:uiPriority w:val="34"/>
    <w:qFormat/>
    <w:rsid w:val="00EB4DA9"/>
    <w:pPr>
      <w:ind w:left="720"/>
      <w:contextualSpacing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4DA9"/>
  </w:style>
  <w:style w:type="character" w:styleId="Hyperlink">
    <w:name w:val="Hyperlink"/>
    <w:basedOn w:val="DefaultParagraphFont"/>
    <w:uiPriority w:val="99"/>
    <w:unhideWhenUsed/>
    <w:rsid w:val="00EB4D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B4D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4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DA9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DA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DA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DA9"/>
    <w:rPr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A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Header">
    <w:name w:val="header"/>
    <w:basedOn w:val="Normal"/>
    <w:link w:val="HeaderChar"/>
    <w:unhideWhenUsed/>
    <w:rsid w:val="00EB4DA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4DA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EB4DA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EB4DA9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B4DA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4DA9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DA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B4DA9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EB4DA9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EB4DA9"/>
    <w:pPr>
      <w:suppressAutoHyphens/>
      <w:spacing w:after="0" w:line="240" w:lineRule="auto"/>
    </w:pPr>
    <w:rPr>
      <w:rFonts w:ascii="Liberation Serif" w:eastAsia="SimSun" w:hAnsi="Liberation Serif" w:cs="Lucida Sans"/>
      <w:sz w:val="24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eNumbering">
    <w:name w:val="Line Numbering"/>
    <w:rsid w:val="00EB4DA9"/>
  </w:style>
  <w:style w:type="paragraph" w:customStyle="1" w:styleId="Heading">
    <w:name w:val="Heading"/>
    <w:basedOn w:val="Normal"/>
    <w:next w:val="BodyText"/>
    <w:qFormat/>
    <w:rsid w:val="00EB4DA9"/>
    <w:pPr>
      <w:keepNext/>
      <w:spacing w:before="240" w:after="120"/>
    </w:pPr>
    <w:rPr>
      <w:rFonts w:ascii="Liberation Sans" w:eastAsia="PingFang SC" w:hAnsi="Liberation Sans"/>
      <w:sz w:val="28"/>
      <w:szCs w:val="28"/>
      <w:lang w:eastAsia="en-GB"/>
    </w:rPr>
  </w:style>
  <w:style w:type="paragraph" w:styleId="BodyText">
    <w:name w:val="Body Text"/>
    <w:basedOn w:val="Normal"/>
    <w:link w:val="BodyTextChar"/>
    <w:rsid w:val="00EB4DA9"/>
    <w:pPr>
      <w:spacing w:after="140" w:line="276" w:lineRule="auto"/>
    </w:pPr>
    <w:rPr>
      <w:lang w:eastAsia="en-GB"/>
    </w:rPr>
  </w:style>
  <w:style w:type="character" w:customStyle="1" w:styleId="BodyTextChar">
    <w:name w:val="Body Text Char"/>
    <w:basedOn w:val="DefaultParagraphFont"/>
    <w:link w:val="BodyText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">
    <w:name w:val="List"/>
    <w:basedOn w:val="BodyText"/>
    <w:rsid w:val="00EB4DA9"/>
  </w:style>
  <w:style w:type="paragraph" w:styleId="Caption">
    <w:name w:val="caption"/>
    <w:basedOn w:val="Normal"/>
    <w:qFormat/>
    <w:rsid w:val="00EB4DA9"/>
    <w:pPr>
      <w:suppressLineNumbers/>
      <w:spacing w:before="120" w:after="120"/>
    </w:pPr>
    <w:rPr>
      <w:i/>
      <w:iCs/>
      <w:lang w:eastAsia="en-GB"/>
    </w:rPr>
  </w:style>
  <w:style w:type="paragraph" w:customStyle="1" w:styleId="Index">
    <w:name w:val="Index"/>
    <w:basedOn w:val="Normal"/>
    <w:qFormat/>
    <w:rsid w:val="00EB4DA9"/>
    <w:pPr>
      <w:suppressLineNumbers/>
    </w:pPr>
    <w:rPr>
      <w:lang w:eastAsia="en-GB"/>
    </w:rPr>
  </w:style>
  <w:style w:type="paragraph" w:customStyle="1" w:styleId="HeaderandFooter">
    <w:name w:val="Header and Footer"/>
    <w:basedOn w:val="Normal"/>
    <w:qFormat/>
    <w:rsid w:val="00EB4DA9"/>
    <w:pPr>
      <w:suppressLineNumbers/>
      <w:tabs>
        <w:tab w:val="center" w:pos="4819"/>
        <w:tab w:val="right" w:pos="9638"/>
      </w:tabs>
    </w:pPr>
    <w:rPr>
      <w:lang w:eastAsia="en-GB"/>
    </w:rPr>
  </w:style>
  <w:style w:type="paragraph" w:customStyle="1" w:styleId="TableContents">
    <w:name w:val="Table Contents"/>
    <w:basedOn w:val="Normal"/>
    <w:qFormat/>
    <w:rsid w:val="00EB4DA9"/>
    <w:pPr>
      <w:suppressLineNumbers/>
    </w:pPr>
    <w:rPr>
      <w:lang w:eastAsia="en-GB"/>
    </w:rPr>
  </w:style>
  <w:style w:type="paragraph" w:customStyle="1" w:styleId="TableHeading">
    <w:name w:val="Table Heading"/>
    <w:basedOn w:val="TableContents"/>
    <w:qFormat/>
    <w:rsid w:val="00EB4DA9"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EB4DA9"/>
  </w:style>
  <w:style w:type="character" w:styleId="Strong">
    <w:name w:val="Strong"/>
    <w:basedOn w:val="DefaultParagraphFont"/>
    <w:uiPriority w:val="22"/>
    <w:qFormat/>
    <w:rsid w:val="00EB4DA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B4DA9"/>
    <w:rPr>
      <w:color w:val="954F72" w:themeColor="followedHyperlink"/>
      <w:u w:val="single"/>
    </w:rPr>
  </w:style>
  <w:style w:type="paragraph" w:customStyle="1" w:styleId="image">
    <w:name w:val="image"/>
    <w:basedOn w:val="Normal"/>
    <w:rsid w:val="00EB4DA9"/>
    <w:pPr>
      <w:spacing w:before="100" w:beforeAutospacing="1" w:after="100" w:afterAutospacing="1"/>
    </w:pPr>
    <w:rPr>
      <w:lang w:eastAsia="en-GB" w:bidi="ne-NP"/>
    </w:rPr>
  </w:style>
  <w:style w:type="character" w:styleId="PlaceholderText">
    <w:name w:val="Placeholder Text"/>
    <w:basedOn w:val="DefaultParagraphFont"/>
    <w:uiPriority w:val="99"/>
    <w:semiHidden/>
    <w:rsid w:val="00EB4DA9"/>
    <w:rPr>
      <w:color w:val="808080"/>
    </w:rPr>
  </w:style>
  <w:style w:type="paragraph" w:customStyle="1" w:styleId="pf0">
    <w:name w:val="pf0"/>
    <w:basedOn w:val="Normal"/>
    <w:rsid w:val="00EB4DA9"/>
    <w:pPr>
      <w:spacing w:before="100" w:beforeAutospacing="1" w:after="100" w:afterAutospacing="1"/>
    </w:pPr>
    <w:rPr>
      <w:lang w:eastAsia="en-GB" w:bidi="ne-NP"/>
    </w:rPr>
  </w:style>
  <w:style w:type="paragraph" w:customStyle="1" w:styleId="paragraph">
    <w:name w:val="paragraph"/>
    <w:basedOn w:val="Normal"/>
    <w:rsid w:val="00227255"/>
    <w:pPr>
      <w:spacing w:before="100" w:beforeAutospacing="1" w:after="100" w:afterAutospacing="1"/>
    </w:pPr>
    <w:rPr>
      <w:lang w:eastAsia="en-GB"/>
    </w:rPr>
  </w:style>
  <w:style w:type="character" w:customStyle="1" w:styleId="eop">
    <w:name w:val="eop"/>
    <w:basedOn w:val="DefaultParagraphFont"/>
    <w:rsid w:val="00227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69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9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3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0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7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2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53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0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58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6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1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8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8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4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8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86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8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7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1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45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7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6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3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5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3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9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00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7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9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0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5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06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9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265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2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7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0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0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5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6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4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9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4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0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4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9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8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0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60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8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1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EY, JUDITH A.</dc:creator>
  <cp:keywords/>
  <dc:description/>
  <cp:lastModifiedBy>COVEY, JUDITH A.</cp:lastModifiedBy>
  <cp:revision>3</cp:revision>
  <dcterms:created xsi:type="dcterms:W3CDTF">2025-04-16T09:06:00Z</dcterms:created>
  <dcterms:modified xsi:type="dcterms:W3CDTF">2025-04-16T09:56:00Z</dcterms:modified>
</cp:coreProperties>
</file>